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0236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873"/>
        <w:gridCol w:w="1559"/>
        <w:gridCol w:w="1418"/>
        <w:gridCol w:w="1701"/>
        <w:gridCol w:w="1701"/>
        <w:gridCol w:w="1984"/>
      </w:tblGrid>
      <w:tr w:rsidR="0016537F" w:rsidRPr="00117918" w14:paraId="2D3B38C2" w14:textId="77777777" w:rsidTr="00916473">
        <w:tc>
          <w:tcPr>
            <w:tcW w:w="1023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12993" w14:textId="511444C0" w:rsidR="0016537F" w:rsidRPr="00117918" w:rsidRDefault="0016537F" w:rsidP="00916473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Appendix </w:t>
            </w:r>
            <w:r w:rsidR="006B1E48">
              <w:rPr>
                <w:rFonts w:ascii="Arial" w:hAnsi="Arial" w:cs="Arial"/>
                <w:b/>
              </w:rPr>
              <w:t>4</w:t>
            </w:r>
            <w:r w:rsidRPr="00117918">
              <w:rPr>
                <w:rFonts w:ascii="Arial" w:hAnsi="Arial" w:cs="Arial"/>
                <w:b/>
              </w:rPr>
              <w:t>.</w:t>
            </w:r>
            <w:r w:rsidRPr="00117918">
              <w:rPr>
                <w:rFonts w:ascii="Arial" w:hAnsi="Arial" w:cs="Arial"/>
              </w:rPr>
              <w:t xml:space="preserve"> The 10 pairwise comparisons between </w:t>
            </w:r>
            <w:r>
              <w:rPr>
                <w:rFonts w:ascii="Arial" w:hAnsi="Arial" w:cs="Arial"/>
              </w:rPr>
              <w:t>the</w:t>
            </w:r>
            <w:r w:rsidRPr="00117918">
              <w:rPr>
                <w:rFonts w:ascii="Arial" w:hAnsi="Arial" w:cs="Arial"/>
              </w:rPr>
              <w:t xml:space="preserve"> datasets for each key finding and the number of comparisons for agreement, partial agreement, dissonance, silence, and not applicable. </w:t>
            </w:r>
          </w:p>
          <w:p w14:paraId="4A54AB44" w14:textId="77777777" w:rsidR="0016537F" w:rsidRPr="00117918" w:rsidRDefault="0016537F" w:rsidP="00916473">
            <w:pPr>
              <w:spacing w:after="0" w:line="240" w:lineRule="auto"/>
              <w:jc w:val="left"/>
              <w:rPr>
                <w:rFonts w:ascii="Arial" w:hAnsi="Arial" w:cs="Arial"/>
                <w:b/>
              </w:rPr>
            </w:pPr>
          </w:p>
        </w:tc>
      </w:tr>
      <w:tr w:rsidR="0016537F" w:rsidRPr="00117918" w14:paraId="796D099D" w14:textId="77777777" w:rsidTr="00916473">
        <w:trPr>
          <w:trHeight w:val="949"/>
        </w:trPr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</w:tcPr>
          <w:p w14:paraId="53FD27EB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1F13A1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Qualitative interviews with trial participan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E4F38E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Qualitative interviews with HCAs delivering iPOPP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0471C5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Audio-recorded iPOPP consultatio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316D2FB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ase report form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DA8A27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 xml:space="preserve">HCA </w:t>
            </w:r>
            <w:proofErr w:type="gramStart"/>
            <w:r w:rsidRPr="00117918">
              <w:rPr>
                <w:rFonts w:ascii="Arial" w:hAnsi="Arial" w:cs="Arial"/>
                <w:b/>
                <w:sz w:val="22"/>
              </w:rPr>
              <w:t>pre</w:t>
            </w:r>
            <w:proofErr w:type="gramEnd"/>
            <w:r w:rsidRPr="00117918">
              <w:rPr>
                <w:rFonts w:ascii="Arial" w:hAnsi="Arial" w:cs="Arial"/>
                <w:b/>
                <w:sz w:val="22"/>
              </w:rPr>
              <w:t xml:space="preserve"> and post-training questionnaires</w:t>
            </w:r>
          </w:p>
        </w:tc>
      </w:tr>
      <w:tr w:rsidR="0016537F" w:rsidRPr="00117918" w14:paraId="70587A9C" w14:textId="77777777" w:rsidTr="00916473">
        <w:trPr>
          <w:trHeight w:val="3292"/>
        </w:trPr>
        <w:tc>
          <w:tcPr>
            <w:tcW w:w="1873" w:type="dxa"/>
            <w:tcBorders>
              <w:left w:val="nil"/>
              <w:bottom w:val="nil"/>
              <w:right w:val="nil"/>
            </w:tcBorders>
          </w:tcPr>
          <w:p w14:paraId="6716C558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Qualitative interviews with trial participant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F9D9DC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x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CBBC3B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1</w:t>
            </w:r>
          </w:p>
          <w:p w14:paraId="1A4F782E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3)</w:t>
            </w:r>
          </w:p>
          <w:p w14:paraId="75C2417E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3)</w:t>
            </w:r>
          </w:p>
          <w:p w14:paraId="3857753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2)</w:t>
            </w:r>
          </w:p>
          <w:p w14:paraId="0E395F62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0)</w:t>
            </w:r>
          </w:p>
          <w:p w14:paraId="4A0CEB3F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A9B60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2</w:t>
            </w:r>
          </w:p>
          <w:p w14:paraId="45B88108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6)</w:t>
            </w:r>
          </w:p>
          <w:p w14:paraId="523AF82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1)</w:t>
            </w:r>
          </w:p>
          <w:p w14:paraId="3B4DFD3B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39F881D9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2)</w:t>
            </w:r>
          </w:p>
          <w:p w14:paraId="0D9A2B4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E7A837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3</w:t>
            </w:r>
          </w:p>
          <w:p w14:paraId="6D12CCD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3)</w:t>
            </w:r>
          </w:p>
          <w:p w14:paraId="054A29B5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2)</w:t>
            </w:r>
          </w:p>
          <w:p w14:paraId="092EBC2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1)</w:t>
            </w:r>
          </w:p>
          <w:p w14:paraId="60F3FA6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8)</w:t>
            </w:r>
          </w:p>
          <w:p w14:paraId="0AD9448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C26374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4</w:t>
            </w:r>
          </w:p>
          <w:p w14:paraId="7124330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1)</w:t>
            </w:r>
          </w:p>
          <w:p w14:paraId="14C76EC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4)</w:t>
            </w:r>
          </w:p>
          <w:p w14:paraId="41F0FE30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55545EF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2)</w:t>
            </w:r>
          </w:p>
          <w:p w14:paraId="20CCEAC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2)</w:t>
            </w:r>
          </w:p>
        </w:tc>
      </w:tr>
      <w:tr w:rsidR="0016537F" w:rsidRPr="00117918" w14:paraId="279F680D" w14:textId="77777777" w:rsidTr="00916473">
        <w:trPr>
          <w:trHeight w:val="2226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D649F19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Qualitative interviews with HCAs delivering iPOPP</w:t>
            </w:r>
            <w:r w:rsidRPr="0011791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382F4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1</w:t>
            </w:r>
          </w:p>
          <w:p w14:paraId="4E7A0B7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76E5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0AE5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5</w:t>
            </w:r>
          </w:p>
          <w:p w14:paraId="085DE67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3)</w:t>
            </w:r>
          </w:p>
          <w:p w14:paraId="155E9A4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3)</w:t>
            </w:r>
          </w:p>
          <w:p w14:paraId="6950663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4C6EF598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8)</w:t>
            </w:r>
          </w:p>
          <w:p w14:paraId="57D0B457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A34B90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6</w:t>
            </w:r>
          </w:p>
          <w:p w14:paraId="1F96CAF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2)</w:t>
            </w:r>
          </w:p>
          <w:p w14:paraId="76F58F7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2)</w:t>
            </w:r>
          </w:p>
          <w:p w14:paraId="458CCBD9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45752FF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6)</w:t>
            </w:r>
          </w:p>
          <w:p w14:paraId="3BBD819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21C23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7</w:t>
            </w:r>
          </w:p>
          <w:p w14:paraId="5A25A16F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3)</w:t>
            </w:r>
          </w:p>
          <w:p w14:paraId="70AF0227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3)</w:t>
            </w:r>
          </w:p>
          <w:p w14:paraId="04F2826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6681D3E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4)</w:t>
            </w:r>
          </w:p>
          <w:p w14:paraId="1DAA417F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9)</w:t>
            </w:r>
          </w:p>
        </w:tc>
      </w:tr>
      <w:tr w:rsidR="0016537F" w:rsidRPr="00117918" w14:paraId="2F373EF1" w14:textId="77777777" w:rsidTr="00916473">
        <w:trPr>
          <w:trHeight w:val="233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2967761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>Audio-recorded iPOPP consultations</w:t>
            </w:r>
            <w:r w:rsidRPr="0011791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293EA0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542870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01FE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42C9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8</w:t>
            </w:r>
          </w:p>
          <w:p w14:paraId="345F1B8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1)</w:t>
            </w:r>
          </w:p>
          <w:p w14:paraId="3FB089C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0)</w:t>
            </w:r>
          </w:p>
          <w:p w14:paraId="72A2487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56C21D3F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20)</w:t>
            </w:r>
          </w:p>
          <w:p w14:paraId="6FE8E00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E6C308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9</w:t>
            </w:r>
          </w:p>
          <w:p w14:paraId="56D4F22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0)</w:t>
            </w:r>
          </w:p>
          <w:p w14:paraId="4259CF3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5)</w:t>
            </w:r>
          </w:p>
          <w:p w14:paraId="0A6FCBD9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7DEC0D42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6)</w:t>
            </w:r>
          </w:p>
          <w:p w14:paraId="63C59D7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8)</w:t>
            </w:r>
          </w:p>
        </w:tc>
      </w:tr>
      <w:tr w:rsidR="0016537F" w:rsidRPr="00117918" w14:paraId="5A26F1E5" w14:textId="77777777" w:rsidTr="00916473">
        <w:trPr>
          <w:trHeight w:val="2064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576736C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ase report for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36E83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6D102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3D037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A6F2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47083B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10</w:t>
            </w:r>
          </w:p>
          <w:p w14:paraId="541389F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Agreement (0)</w:t>
            </w:r>
          </w:p>
          <w:p w14:paraId="0CA17E7D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Partial Agreement (1)</w:t>
            </w:r>
          </w:p>
          <w:p w14:paraId="2A7E3124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Dissonance (0)</w:t>
            </w:r>
          </w:p>
          <w:p w14:paraId="4630009A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Silence (16)</w:t>
            </w:r>
          </w:p>
          <w:p w14:paraId="3A93FB92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sz w:val="22"/>
              </w:rPr>
              <w:t>Not applicable (12)</w:t>
            </w:r>
          </w:p>
        </w:tc>
      </w:tr>
      <w:tr w:rsidR="0016537F" w:rsidRPr="00117918" w14:paraId="1A5DF282" w14:textId="77777777" w:rsidTr="00916473">
        <w:trPr>
          <w:trHeight w:val="846"/>
        </w:trPr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231AC093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sz w:val="22"/>
              </w:rPr>
            </w:pPr>
            <w:r w:rsidRPr="00117918">
              <w:rPr>
                <w:rFonts w:ascii="Arial" w:hAnsi="Arial" w:cs="Arial"/>
                <w:b/>
                <w:sz w:val="22"/>
              </w:rPr>
              <w:t xml:space="preserve">HCA </w:t>
            </w:r>
            <w:proofErr w:type="gramStart"/>
            <w:r w:rsidRPr="00117918">
              <w:rPr>
                <w:rFonts w:ascii="Arial" w:hAnsi="Arial" w:cs="Arial"/>
                <w:b/>
                <w:sz w:val="22"/>
              </w:rPr>
              <w:t>pre</w:t>
            </w:r>
            <w:proofErr w:type="gramEnd"/>
            <w:r w:rsidRPr="00117918">
              <w:rPr>
                <w:rFonts w:ascii="Arial" w:hAnsi="Arial" w:cs="Arial"/>
                <w:b/>
                <w:sz w:val="22"/>
              </w:rPr>
              <w:t xml:space="preserve"> and post-training questionnaires</w:t>
            </w:r>
            <w:r w:rsidRPr="0011791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45A8DD6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1001AB1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0CCADF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1CFAD4B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737FFD2" w14:textId="77777777" w:rsidR="0016537F" w:rsidRPr="00117918" w:rsidRDefault="0016537F" w:rsidP="00916473">
            <w:pPr>
              <w:spacing w:after="0" w:line="240" w:lineRule="auto"/>
              <w:jc w:val="center"/>
              <w:rPr>
                <w:rFonts w:ascii="Arial" w:hAnsi="Arial" w:cs="Arial"/>
                <w:color w:val="C00000"/>
                <w:sz w:val="22"/>
              </w:rPr>
            </w:pPr>
            <w:r w:rsidRPr="00117918">
              <w:rPr>
                <w:rFonts w:ascii="Arial" w:hAnsi="Arial" w:cs="Arial"/>
                <w:color w:val="C00000"/>
                <w:sz w:val="22"/>
              </w:rPr>
              <w:t>x</w:t>
            </w:r>
          </w:p>
        </w:tc>
      </w:tr>
    </w:tbl>
    <w:p w14:paraId="551ED40D" w14:textId="77777777" w:rsidR="00720FF9" w:rsidRDefault="00720FF9"/>
    <w:sectPr w:rsidR="00720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7F"/>
    <w:rsid w:val="0007791C"/>
    <w:rsid w:val="0016537F"/>
    <w:rsid w:val="00405059"/>
    <w:rsid w:val="005F2035"/>
    <w:rsid w:val="006B1E48"/>
    <w:rsid w:val="00720FF9"/>
    <w:rsid w:val="0099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F0CCD"/>
  <w15:chartTrackingRefBased/>
  <w15:docId w15:val="{D00EA17E-9B4A-4D75-AC92-553EC065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37F"/>
    <w:pPr>
      <w:spacing w:after="200" w:line="276" w:lineRule="auto"/>
      <w:jc w:val="both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6537F"/>
    <w:pPr>
      <w:spacing w:after="0" w:line="240" w:lineRule="auto"/>
    </w:pPr>
    <w:rPr>
      <w:rFonts w:eastAsiaTheme="minorEastAsia"/>
      <w:kern w:val="0"/>
      <w:sz w:val="24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5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aley</dc:creator>
  <cp:keywords/>
  <dc:description/>
  <cp:lastModifiedBy>Emma Healey</cp:lastModifiedBy>
  <cp:revision>3</cp:revision>
  <dcterms:created xsi:type="dcterms:W3CDTF">2023-08-15T14:00:00Z</dcterms:created>
  <dcterms:modified xsi:type="dcterms:W3CDTF">2023-08-17T15:51:00Z</dcterms:modified>
</cp:coreProperties>
</file>